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850"/>
        <w:tblW w:w="11057" w:type="dxa"/>
        <w:tblLook w:val="04A0" w:firstRow="1" w:lastRow="0" w:firstColumn="1" w:lastColumn="0" w:noHBand="0" w:noVBand="1"/>
      </w:tblPr>
      <w:tblGrid>
        <w:gridCol w:w="1450"/>
        <w:gridCol w:w="7056"/>
        <w:gridCol w:w="992"/>
        <w:gridCol w:w="1559"/>
      </w:tblGrid>
      <w:tr w:rsidR="006E76F2" w:rsidRPr="00F003C3" w14:paraId="4A0F8690" w14:textId="77777777" w:rsidTr="00AB0821">
        <w:trPr>
          <w:trHeight w:val="248"/>
        </w:trPr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5810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imension</w:t>
            </w:r>
          </w:p>
        </w:tc>
        <w:tc>
          <w:tcPr>
            <w:tcW w:w="7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924B3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t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940F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E3A9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ferences</w:t>
            </w:r>
          </w:p>
        </w:tc>
      </w:tr>
      <w:tr w:rsidR="006E76F2" w:rsidRPr="00F003C3" w14:paraId="490B919A" w14:textId="77777777" w:rsidTr="00AB0821">
        <w:trPr>
          <w:trHeight w:val="248"/>
        </w:trPr>
        <w:tc>
          <w:tcPr>
            <w:tcW w:w="1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16AE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ttitude</w:t>
            </w: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FF48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 think that d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ng</w:t>
            </w: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blood is ethical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407B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T_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618F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[11]</w:t>
            </w:r>
          </w:p>
        </w:tc>
      </w:tr>
      <w:tr w:rsidR="006E76F2" w:rsidRPr="00F003C3" w14:paraId="5A24ED03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DD94F0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7ACC7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hink that donating </w:t>
            </w: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od is useful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3637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T_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8D9B6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2EA4F3D1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A57A62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4E9D4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hink that donating </w:t>
            </w: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od is safe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36E4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T_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5B09A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0BEBBA95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2A53AC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B08C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hink that donating </w:t>
            </w: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od is a moral obligation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B424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T_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09548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3CA518DE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1AE48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7FD49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nating blood is important to me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C08C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T_5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238B56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19FB2A6C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7C016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0D1C0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hink that donating </w:t>
            </w: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od is a personal responsibility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90B7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T_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3B6769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4BA37590" w14:textId="77777777" w:rsidTr="00AB0821">
        <w:trPr>
          <w:trHeight w:val="248"/>
        </w:trPr>
        <w:tc>
          <w:tcPr>
            <w:tcW w:w="1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2DB3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bjective norm</w:t>
            </w: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11C45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st people that are important to me appreciate that I am a donor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60A7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N_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6BB7C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[11]</w:t>
            </w:r>
          </w:p>
        </w:tc>
      </w:tr>
      <w:tr w:rsidR="006E76F2" w:rsidRPr="00F003C3" w14:paraId="2E112A98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E1F645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1908D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st people that are important to me think that I should donate bloo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691D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N_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422A0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5BF003C1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9BD438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961BA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Most people that are important to me appreciate </w:t>
            </w:r>
            <w:proofErr w:type="gramStart"/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donate</w:t>
            </w: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004E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N_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F35AD2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0306B507" w14:textId="77777777" w:rsidTr="00AB0821">
        <w:trPr>
          <w:trHeight w:val="248"/>
        </w:trPr>
        <w:tc>
          <w:tcPr>
            <w:tcW w:w="1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CD84F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erceived behavioural control</w:t>
            </w: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31655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t is easy to possess the requisites to donate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873C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BC_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BFCB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[11]</w:t>
            </w:r>
          </w:p>
        </w:tc>
      </w:tr>
      <w:tr w:rsidR="006E76F2" w:rsidRPr="00F003C3" w14:paraId="6B088EC6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B7EB2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85280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ople who</w:t>
            </w: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ave a regular life are more likely to be blood donors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CF31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BC_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66AB7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3525892E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5A26C9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EB361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f I decide to donate in the next weeks, I could do it without difficulty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5938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BC_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F9009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3CB902E6" w14:textId="77777777" w:rsidTr="00AB0821">
        <w:trPr>
          <w:trHeight w:val="248"/>
        </w:trPr>
        <w:tc>
          <w:tcPr>
            <w:tcW w:w="1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705D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nhibitors</w:t>
            </w: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FAB02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ar of needles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0BB9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HI_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E8130" w14:textId="77777777" w:rsidR="006E76F2" w:rsidRPr="00CF395B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[16]</w:t>
            </w:r>
          </w:p>
          <w:p w14:paraId="1B4EE522" w14:textId="77777777" w:rsidR="006E76F2" w:rsidRPr="00CF395B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litative </w:t>
            </w:r>
            <w:proofErr w:type="spellStart"/>
            <w:r w:rsidRPr="00CF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ase</w:t>
            </w:r>
            <w:proofErr w:type="spellEnd"/>
            <w:r w:rsidRPr="00CF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E76F2" w:rsidRPr="00F003C3" w14:paraId="02BCE0B2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0F837" w14:textId="77777777" w:rsidR="006E76F2" w:rsidRPr="00C13096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  <w:rPrChange w:id="0" w:author="Utente Windows" w:date="2020-04-09T09:10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  <w:szCs w:val="20"/>
                    <w:lang w:val="en-GB" w:eastAsia="en-GB"/>
                  </w:rPr>
                </w:rPrChange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1479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in when draw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2C2A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HI_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7828AB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2C105FDF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4C576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0D93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ght of bloo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7260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HI_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9D2FF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00A02138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AC2AF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70CA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pleasant sensations related to the withdrawal (fainting. weakness. nausea)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DE95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HI_5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91D4DF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09552B79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70948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E1E0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ithdrawal preparation (compliance with requirements)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481A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HI_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BB0A9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594DBDC6" w14:textId="77777777" w:rsidTr="00AB0821">
        <w:trPr>
          <w:trHeight w:val="248"/>
        </w:trPr>
        <w:tc>
          <w:tcPr>
            <w:tcW w:w="1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17FE6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nformation and communication</w:t>
            </w: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46435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t is necessary to increase donation awareness activities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344C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_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28CA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Qualitative phase </w:t>
            </w:r>
          </w:p>
        </w:tc>
      </w:tr>
      <w:tr w:rsidR="006E76F2" w:rsidRPr="00F003C3" w14:paraId="53084B9D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64074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6EB7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t is necessary to make young people aware of donation through activities in schools and universities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54C0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_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EFD4C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5C38619A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99B62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AADCF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t is necessary to increase donation awareness through social media and social networking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A250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_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419D32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05F10014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0533FF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C2C9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t is necessary to introduce promotional campaigns through web and social network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6A51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_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0C8257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08197C39" w14:textId="77777777" w:rsidTr="00AB0821">
        <w:trPr>
          <w:trHeight w:val="248"/>
        </w:trPr>
        <w:tc>
          <w:tcPr>
            <w:tcW w:w="145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A2C9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ervice quality</w:t>
            </w:r>
          </w:p>
        </w:tc>
        <w:tc>
          <w:tcPr>
            <w:tcW w:w="7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DB03E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medical staff should be kind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0F57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Q_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C6E1F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[32,66,67]</w:t>
            </w:r>
          </w:p>
        </w:tc>
      </w:tr>
      <w:tr w:rsidR="006E76F2" w:rsidRPr="00F003C3" w14:paraId="2BCCF8ED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BF4BFB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2BBA4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medical staff should be competent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6C27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Q_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C2EB63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38B80AED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766C45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47A8A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medical staff should support me during and after the donation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FA7D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Q_5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FF7F00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199A0E76" w14:textId="77777777" w:rsidTr="00AB0821">
        <w:trPr>
          <w:trHeight w:val="248"/>
        </w:trPr>
        <w:tc>
          <w:tcPr>
            <w:tcW w:w="1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7FD78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ntention</w:t>
            </w: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9022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would like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nate blood</w:t>
            </w: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gain (or in the future).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09EC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_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2649A" w14:textId="77777777" w:rsidR="006E76F2" w:rsidRPr="007508C7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[11,16]</w:t>
            </w:r>
          </w:p>
        </w:tc>
      </w:tr>
      <w:tr w:rsidR="006E76F2" w:rsidRPr="00F003C3" w14:paraId="53FB9F6C" w14:textId="77777777" w:rsidTr="00AB0821">
        <w:trPr>
          <w:trHeight w:val="248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98648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5897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would like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nate blood</w:t>
            </w:r>
            <w:r w:rsidRPr="00F003C3" w:rsidDel="00791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re often (or for the first time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69EE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_2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C9778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37414FC9" w14:textId="77777777" w:rsidTr="00AB0821">
        <w:trPr>
          <w:trHeight w:val="248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FE15A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21D9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would like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nate blood</w:t>
            </w:r>
            <w:r w:rsidRPr="00F003C3" w:rsidDel="00791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ven without receiving benefits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e.g., </w:t>
            </w: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scou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conomic benefits)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47E4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_3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2C94C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6F2" w:rsidRPr="00F003C3" w14:paraId="25D772D1" w14:textId="77777777" w:rsidTr="00AB0821">
        <w:trPr>
          <w:trHeight w:val="248"/>
        </w:trPr>
        <w:tc>
          <w:tcPr>
            <w:tcW w:w="14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EB06D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OM</w:t>
            </w: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40B4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would recomme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od donation</w:t>
            </w: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my friends and family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23F0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OM_1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D9343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[11,16]</w:t>
            </w:r>
          </w:p>
        </w:tc>
      </w:tr>
      <w:tr w:rsidR="006E76F2" w:rsidRPr="00F003C3" w14:paraId="63769819" w14:textId="77777777" w:rsidTr="00AB0821">
        <w:trPr>
          <w:trHeight w:val="248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C90F8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5A27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would recomme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od donation</w:t>
            </w:r>
            <w:r w:rsidRPr="00F003C3" w:rsidDel="00791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 social network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5EC3" w14:textId="77777777" w:rsidR="006E76F2" w:rsidRPr="00F003C3" w:rsidRDefault="006E76F2" w:rsidP="00AB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0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OM_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53B74" w14:textId="77777777" w:rsidR="006E76F2" w:rsidRPr="00F003C3" w:rsidRDefault="006E76F2" w:rsidP="00AB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3FB32FC4" w14:textId="0BE2AF62" w:rsidR="00DB657D" w:rsidRPr="00045649" w:rsidRDefault="00F1077F" w:rsidP="00DB657D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fr-FR"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fr-FR" w:eastAsia="it-IT"/>
        </w:rPr>
        <w:t>A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bCs/>
          <w:sz w:val="24"/>
          <w:szCs w:val="24"/>
          <w:lang w:val="fr-FR" w:eastAsia="it-IT"/>
        </w:rPr>
        <w:t>NNEX</w:t>
      </w:r>
      <w:r w:rsidR="00DB657D" w:rsidRPr="00045649">
        <w:rPr>
          <w:rFonts w:ascii="Times New Roman" w:eastAsia="Times New Roman" w:hAnsi="Times New Roman" w:cs="Times New Roman"/>
          <w:b/>
          <w:bCs/>
          <w:sz w:val="24"/>
          <w:szCs w:val="24"/>
          <w:lang w:val="fr-FR" w:eastAsia="it-IT"/>
        </w:rPr>
        <w:t xml:space="preserve"> I. Questionnaire structure </w:t>
      </w:r>
    </w:p>
    <w:p w14:paraId="57B5D172" w14:textId="77777777" w:rsidR="002E6EA7" w:rsidRDefault="002E6EA7"/>
    <w:sectPr w:rsidR="002E6E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ente Windows">
    <w15:presenceInfo w15:providerId="None" w15:userId="Utente Window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6F2"/>
    <w:rsid w:val="002E6EA7"/>
    <w:rsid w:val="006E76F2"/>
    <w:rsid w:val="00AB0821"/>
    <w:rsid w:val="00DB657D"/>
    <w:rsid w:val="00F1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8B707"/>
  <w15:chartTrackingRefBased/>
  <w15:docId w15:val="{AFB21D38-A317-45BC-A3DD-6A6E3A457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E76F2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iovina Pasca</dc:creator>
  <cp:keywords/>
  <dc:description/>
  <cp:lastModifiedBy>Utente Windows</cp:lastModifiedBy>
  <cp:revision>4</cp:revision>
  <dcterms:created xsi:type="dcterms:W3CDTF">2020-06-15T16:35:00Z</dcterms:created>
  <dcterms:modified xsi:type="dcterms:W3CDTF">2020-06-18T14:03:00Z</dcterms:modified>
</cp:coreProperties>
</file>